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B9AE62" w14:textId="77777777" w:rsidR="00232372" w:rsidRPr="00095694" w:rsidRDefault="00232372" w:rsidP="00E14469">
      <w:pPr>
        <w:rPr>
          <w:rFonts w:asciiTheme="majorBidi" w:hAnsiTheme="majorBidi" w:cstheme="majorBidi"/>
          <w:sz w:val="24"/>
          <w:szCs w:val="24"/>
        </w:rPr>
      </w:pPr>
      <w:r w:rsidRPr="00095694">
        <w:rPr>
          <w:rFonts w:asciiTheme="majorBidi" w:hAnsiTheme="majorBidi" w:cstheme="majorBidi"/>
          <w:sz w:val="24"/>
          <w:szCs w:val="24"/>
        </w:rPr>
        <w:t xml:space="preserve">Animal research: Reporting </w:t>
      </w:r>
      <w:r w:rsidRPr="00095694">
        <w:rPr>
          <w:rFonts w:asciiTheme="majorBidi" w:hAnsiTheme="majorBidi" w:cstheme="majorBidi"/>
          <w:i/>
          <w:iCs/>
          <w:sz w:val="24"/>
          <w:szCs w:val="24"/>
        </w:rPr>
        <w:t>in vivo</w:t>
      </w:r>
      <w:r w:rsidRPr="00095694">
        <w:rPr>
          <w:rFonts w:asciiTheme="majorBidi" w:hAnsiTheme="majorBidi" w:cstheme="majorBidi"/>
          <w:sz w:val="24"/>
          <w:szCs w:val="24"/>
        </w:rPr>
        <w:t xml:space="preserve"> experiments. The ARRIVE guidelines.</w:t>
      </w:r>
      <w:r w:rsidR="00E14469" w:rsidRPr="00095694">
        <w:rPr>
          <w:rFonts w:asciiTheme="majorBidi" w:hAnsiTheme="majorBidi" w:cstheme="majorBidi"/>
          <w:sz w:val="24"/>
          <w:szCs w:val="24"/>
        </w:rPr>
        <w:t xml:space="preserve"> (reference: Kilkenny C, Browne WJ, Cuthill IC, Emerson M, Altman DG (2010) Improving Bioscience Research Reporting: The ARRIVE Guidelines for Reporting Animal Research. </w:t>
      </w:r>
      <w:proofErr w:type="spellStart"/>
      <w:r w:rsidR="00E14469" w:rsidRPr="00095694">
        <w:rPr>
          <w:rFonts w:asciiTheme="majorBidi" w:hAnsiTheme="majorBidi" w:cstheme="majorBidi"/>
          <w:sz w:val="24"/>
          <w:szCs w:val="24"/>
        </w:rPr>
        <w:t>PLoS</w:t>
      </w:r>
      <w:proofErr w:type="spellEnd"/>
      <w:r w:rsidR="00E14469" w:rsidRPr="00095694">
        <w:rPr>
          <w:rFonts w:asciiTheme="majorBidi" w:hAnsiTheme="majorBidi" w:cstheme="majorBidi"/>
          <w:sz w:val="24"/>
          <w:szCs w:val="24"/>
        </w:rPr>
        <w:t xml:space="preserve"> Biol 8(6): e1000412. </w:t>
      </w:r>
      <w:proofErr w:type="gramStart"/>
      <w:r w:rsidR="00E14469" w:rsidRPr="00095694">
        <w:rPr>
          <w:rFonts w:asciiTheme="majorBidi" w:hAnsiTheme="majorBidi" w:cstheme="majorBidi"/>
          <w:sz w:val="24"/>
          <w:szCs w:val="24"/>
        </w:rPr>
        <w:t>doi:10.1371/journal.pbio</w:t>
      </w:r>
      <w:proofErr w:type="gramEnd"/>
      <w:r w:rsidR="00E14469" w:rsidRPr="00095694">
        <w:rPr>
          <w:rFonts w:asciiTheme="majorBidi" w:hAnsiTheme="majorBidi" w:cstheme="majorBidi"/>
          <w:sz w:val="24"/>
          <w:szCs w:val="24"/>
        </w:rPr>
        <w:t>.1000412)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2789"/>
        <w:gridCol w:w="803"/>
        <w:gridCol w:w="4722"/>
        <w:gridCol w:w="2029"/>
      </w:tblGrid>
      <w:tr w:rsidR="00E14469" w:rsidRPr="00095694" w14:paraId="5FF7BF9E" w14:textId="77777777" w:rsidTr="00E14469">
        <w:tc>
          <w:tcPr>
            <w:tcW w:w="2605" w:type="dxa"/>
          </w:tcPr>
          <w:p w14:paraId="0863D972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3" w:type="dxa"/>
          </w:tcPr>
          <w:p w14:paraId="799996D8" w14:textId="77777777" w:rsidR="00E14469" w:rsidRPr="00095694" w:rsidRDefault="00E14469" w:rsidP="00A46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  <w:p w14:paraId="143CD1A9" w14:textId="77777777" w:rsidR="00E14469" w:rsidRPr="00095694" w:rsidRDefault="00E14469" w:rsidP="00A466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2" w:type="dxa"/>
          </w:tcPr>
          <w:p w14:paraId="7C43F72A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RECOMMENDATION</w:t>
            </w:r>
          </w:p>
        </w:tc>
        <w:tc>
          <w:tcPr>
            <w:tcW w:w="1843" w:type="dxa"/>
          </w:tcPr>
          <w:p w14:paraId="566DFDFE" w14:textId="77777777" w:rsidR="00E14469" w:rsidRPr="00095694" w:rsidRDefault="00E14469" w:rsidP="00A46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Section/</w:t>
            </w:r>
          </w:p>
          <w:p w14:paraId="54B5DD4D" w14:textId="77777777" w:rsidR="00E14469" w:rsidRPr="00095694" w:rsidRDefault="00E14469" w:rsidP="00A466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Paragraph</w:t>
            </w:r>
          </w:p>
        </w:tc>
      </w:tr>
      <w:tr w:rsidR="00E14469" w:rsidRPr="00095694" w14:paraId="7CD44F53" w14:textId="77777777" w:rsidTr="00E14469">
        <w:tc>
          <w:tcPr>
            <w:tcW w:w="2605" w:type="dxa"/>
          </w:tcPr>
          <w:p w14:paraId="3E7EF8C6" w14:textId="77777777" w:rsidR="00E14469" w:rsidRPr="00095694" w:rsidRDefault="00E14469" w:rsidP="00A46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Title</w:t>
            </w:r>
          </w:p>
          <w:p w14:paraId="281A9EBF" w14:textId="77777777" w:rsidR="00E14469" w:rsidRPr="00095694" w:rsidRDefault="00E14469" w:rsidP="00A466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3" w:type="dxa"/>
          </w:tcPr>
          <w:p w14:paraId="2048BE8F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272" w:type="dxa"/>
          </w:tcPr>
          <w:p w14:paraId="21C33E21" w14:textId="77777777" w:rsidR="00E14469" w:rsidRPr="00095694" w:rsidRDefault="00E14469" w:rsidP="009F7E7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Provide as accurate and concise a descriptio</w:t>
            </w:r>
            <w:r w:rsidR="009F7E70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n of the content of the article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as possible.</w:t>
            </w:r>
          </w:p>
        </w:tc>
        <w:tc>
          <w:tcPr>
            <w:tcW w:w="1843" w:type="dxa"/>
          </w:tcPr>
          <w:p w14:paraId="5A334B15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Title</w:t>
            </w:r>
          </w:p>
        </w:tc>
      </w:tr>
      <w:tr w:rsidR="00E14469" w:rsidRPr="00095694" w14:paraId="4CBD7224" w14:textId="77777777" w:rsidTr="00E14469">
        <w:tc>
          <w:tcPr>
            <w:tcW w:w="2605" w:type="dxa"/>
          </w:tcPr>
          <w:p w14:paraId="77F4162A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Abstract</w:t>
            </w:r>
          </w:p>
        </w:tc>
        <w:tc>
          <w:tcPr>
            <w:tcW w:w="623" w:type="dxa"/>
          </w:tcPr>
          <w:p w14:paraId="6A034291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272" w:type="dxa"/>
          </w:tcPr>
          <w:p w14:paraId="1A1D9184" w14:textId="77777777" w:rsidR="00E14469" w:rsidRPr="00095694" w:rsidRDefault="00E14469" w:rsidP="009F7E7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Provide an accurate summary of the b</w:t>
            </w:r>
            <w:r w:rsidR="009F7E70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ackground, research objectives,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including details of the species or stra</w:t>
            </w:r>
            <w:r w:rsidR="009F7E70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in of animal used, key methods,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principal findings and conclusions of the study.</w:t>
            </w:r>
          </w:p>
        </w:tc>
        <w:tc>
          <w:tcPr>
            <w:tcW w:w="1843" w:type="dxa"/>
          </w:tcPr>
          <w:p w14:paraId="7B642A73" w14:textId="77777777" w:rsidR="00E14469" w:rsidRPr="00095694" w:rsidRDefault="009F7E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Abstract</w:t>
            </w:r>
          </w:p>
        </w:tc>
      </w:tr>
      <w:tr w:rsidR="00E14469" w:rsidRPr="00095694" w14:paraId="69AEF042" w14:textId="77777777" w:rsidTr="00E14469">
        <w:tc>
          <w:tcPr>
            <w:tcW w:w="2605" w:type="dxa"/>
          </w:tcPr>
          <w:p w14:paraId="1AD0AC5E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Background</w:t>
            </w:r>
          </w:p>
        </w:tc>
        <w:tc>
          <w:tcPr>
            <w:tcW w:w="623" w:type="dxa"/>
          </w:tcPr>
          <w:p w14:paraId="52714B18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272" w:type="dxa"/>
          </w:tcPr>
          <w:p w14:paraId="5F5AB35B" w14:textId="77777777" w:rsidR="00E14469" w:rsidRPr="00095694" w:rsidRDefault="00E14469" w:rsidP="009F7E7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a. Include sufficient scientific background (i</w:t>
            </w:r>
            <w:r w:rsidR="009F7E70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ncluding relevant references to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previous work) to understand the motivation and context fo</w:t>
            </w:r>
            <w:r w:rsidR="009F7E70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r the study,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and explain the experimental approach and rationale.</w:t>
            </w:r>
          </w:p>
          <w:p w14:paraId="359F8985" w14:textId="77777777" w:rsidR="00E14469" w:rsidRPr="00095694" w:rsidRDefault="00E14469" w:rsidP="009F7E7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b. Explain how and why the anim</w:t>
            </w:r>
            <w:r w:rsidR="009F7E70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al species and model being used can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address the scientific objectives and, where appropriate, the study’</w:t>
            </w:r>
            <w:r w:rsidR="009F7E70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s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relevance to human biology.</w:t>
            </w:r>
          </w:p>
        </w:tc>
        <w:tc>
          <w:tcPr>
            <w:tcW w:w="1843" w:type="dxa"/>
          </w:tcPr>
          <w:p w14:paraId="446B7687" w14:textId="77777777" w:rsidR="00E14469" w:rsidRPr="00095694" w:rsidRDefault="00425684" w:rsidP="004256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Background:</w:t>
            </w:r>
            <w:r w:rsidR="006B497A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paragraph 6-10</w:t>
            </w:r>
          </w:p>
        </w:tc>
      </w:tr>
      <w:tr w:rsidR="00E14469" w:rsidRPr="00095694" w14:paraId="1CDE764A" w14:textId="77777777" w:rsidTr="00E14469">
        <w:tc>
          <w:tcPr>
            <w:tcW w:w="2605" w:type="dxa"/>
          </w:tcPr>
          <w:p w14:paraId="7743FE4C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Objectives</w:t>
            </w:r>
          </w:p>
        </w:tc>
        <w:tc>
          <w:tcPr>
            <w:tcW w:w="623" w:type="dxa"/>
          </w:tcPr>
          <w:p w14:paraId="067FA026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272" w:type="dxa"/>
          </w:tcPr>
          <w:p w14:paraId="692F9311" w14:textId="77777777" w:rsidR="00E14469" w:rsidRPr="00095694" w:rsidRDefault="00E14469" w:rsidP="004256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Clearly describe the primary and any secondary objectives of the study, or</w:t>
            </w:r>
            <w:r w:rsidR="00425684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specific hypotheses being tested.</w:t>
            </w:r>
          </w:p>
        </w:tc>
        <w:tc>
          <w:tcPr>
            <w:tcW w:w="1843" w:type="dxa"/>
          </w:tcPr>
          <w:p w14:paraId="6129D508" w14:textId="77777777" w:rsidR="00E14469" w:rsidRPr="00095694" w:rsidRDefault="00425684" w:rsidP="004256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Background: last paragraph 15</w:t>
            </w:r>
          </w:p>
        </w:tc>
      </w:tr>
      <w:tr w:rsidR="00E14469" w:rsidRPr="00095694" w14:paraId="44415DE8" w14:textId="77777777" w:rsidTr="00E14469">
        <w:tc>
          <w:tcPr>
            <w:tcW w:w="2605" w:type="dxa"/>
          </w:tcPr>
          <w:p w14:paraId="1D6CBB51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Ethical statement</w:t>
            </w:r>
          </w:p>
        </w:tc>
        <w:tc>
          <w:tcPr>
            <w:tcW w:w="623" w:type="dxa"/>
          </w:tcPr>
          <w:p w14:paraId="6F5AE25F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272" w:type="dxa"/>
          </w:tcPr>
          <w:p w14:paraId="0CAB4F73" w14:textId="77777777" w:rsidR="00E14469" w:rsidRPr="00095694" w:rsidRDefault="00E14469" w:rsidP="004256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Indicate the nature of the ethic</w:t>
            </w:r>
            <w:r w:rsidR="00425684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al review permissions, relevant </w:t>
            </w:r>
            <w:proofErr w:type="spellStart"/>
            <w:r w:rsidRPr="00095694">
              <w:rPr>
                <w:rFonts w:asciiTheme="majorBidi" w:hAnsiTheme="majorBidi" w:cstheme="majorBidi"/>
                <w:sz w:val="24"/>
                <w:szCs w:val="24"/>
              </w:rPr>
              <w:t>licences</w:t>
            </w:r>
            <w:proofErr w:type="spellEnd"/>
            <w:r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(e.g.</w:t>
            </w:r>
            <w:r w:rsidR="00425684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Animal [Scientific Procedures] Act 1986), and national or institutional</w:t>
            </w:r>
            <w:r w:rsidR="00425684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guidelines for the care and use of animals, that cover the research.</w:t>
            </w:r>
          </w:p>
        </w:tc>
        <w:tc>
          <w:tcPr>
            <w:tcW w:w="1843" w:type="dxa"/>
          </w:tcPr>
          <w:p w14:paraId="2313A8D9" w14:textId="77777777" w:rsidR="00E14469" w:rsidRPr="00095694" w:rsidRDefault="004256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Methods: section 2.1</w:t>
            </w:r>
          </w:p>
        </w:tc>
      </w:tr>
      <w:tr w:rsidR="00E14469" w:rsidRPr="00095694" w14:paraId="28C78BDF" w14:textId="77777777" w:rsidTr="00E14469">
        <w:tc>
          <w:tcPr>
            <w:tcW w:w="2605" w:type="dxa"/>
          </w:tcPr>
          <w:p w14:paraId="1ABC554A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Study design</w:t>
            </w:r>
          </w:p>
        </w:tc>
        <w:tc>
          <w:tcPr>
            <w:tcW w:w="623" w:type="dxa"/>
          </w:tcPr>
          <w:p w14:paraId="4620C0B7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272" w:type="dxa"/>
          </w:tcPr>
          <w:p w14:paraId="718DF53C" w14:textId="77777777" w:rsidR="00E14469" w:rsidRPr="00095694" w:rsidRDefault="00E14469" w:rsidP="0023237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For each experiment, give br</w:t>
            </w:r>
            <w:r w:rsidR="00425684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ief details of the study design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including:</w:t>
            </w:r>
          </w:p>
          <w:p w14:paraId="6E05E6F2" w14:textId="77777777" w:rsidR="00E14469" w:rsidRPr="00095694" w:rsidRDefault="00E14469" w:rsidP="0023237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a. The number of experimental and control groups.</w:t>
            </w:r>
          </w:p>
          <w:p w14:paraId="7379BE55" w14:textId="77777777" w:rsidR="00E14469" w:rsidRPr="00095694" w:rsidRDefault="00E14469" w:rsidP="004256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b. Any steps taken to </w:t>
            </w:r>
            <w:proofErr w:type="spellStart"/>
            <w:r w:rsidRPr="00095694">
              <w:rPr>
                <w:rFonts w:asciiTheme="majorBidi" w:hAnsiTheme="majorBidi" w:cstheme="majorBidi"/>
                <w:sz w:val="24"/>
                <w:szCs w:val="24"/>
              </w:rPr>
              <w:t>minimise</w:t>
            </w:r>
            <w:proofErr w:type="spellEnd"/>
            <w:r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the effects of subjective bias when</w:t>
            </w:r>
            <w:r w:rsidR="00425684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allocating animals to treatment (e.</w:t>
            </w:r>
            <w:r w:rsidR="00425684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g. </w:t>
            </w:r>
            <w:proofErr w:type="spellStart"/>
            <w:r w:rsidR="00425684" w:rsidRPr="00095694">
              <w:rPr>
                <w:rFonts w:asciiTheme="majorBidi" w:hAnsiTheme="majorBidi" w:cstheme="majorBidi"/>
                <w:sz w:val="24"/>
                <w:szCs w:val="24"/>
              </w:rPr>
              <w:t>randomisation</w:t>
            </w:r>
            <w:proofErr w:type="spellEnd"/>
            <w:r w:rsidR="00425684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procedure) and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when</w:t>
            </w:r>
            <w:r w:rsidR="00425684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assessing results (e.g. if done, describe who was blinded and when).</w:t>
            </w:r>
          </w:p>
          <w:p w14:paraId="2087BCCA" w14:textId="77777777" w:rsidR="00E14469" w:rsidRPr="00095694" w:rsidRDefault="00E14469" w:rsidP="0023237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c. The experimental unit (e.g. a single animal, group or cage of animals).</w:t>
            </w:r>
          </w:p>
          <w:p w14:paraId="1262593E" w14:textId="77777777" w:rsidR="00E14469" w:rsidRPr="00095694" w:rsidRDefault="00E14469" w:rsidP="004256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A time-line diagram or flow chart can be useful to illustrate how complex</w:t>
            </w:r>
            <w:r w:rsidR="00425684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study designs were carried out.</w:t>
            </w:r>
          </w:p>
        </w:tc>
        <w:tc>
          <w:tcPr>
            <w:tcW w:w="1843" w:type="dxa"/>
          </w:tcPr>
          <w:p w14:paraId="62065A6A" w14:textId="77777777" w:rsidR="00E14469" w:rsidRPr="00095694" w:rsidRDefault="006D7E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Methods: section 2.2</w:t>
            </w:r>
          </w:p>
        </w:tc>
      </w:tr>
      <w:tr w:rsidR="00E14469" w:rsidRPr="00095694" w14:paraId="02DFC173" w14:textId="77777777" w:rsidTr="00E14469">
        <w:tc>
          <w:tcPr>
            <w:tcW w:w="2605" w:type="dxa"/>
          </w:tcPr>
          <w:p w14:paraId="0A4DAB0E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xperimental procedures</w:t>
            </w:r>
          </w:p>
        </w:tc>
        <w:tc>
          <w:tcPr>
            <w:tcW w:w="623" w:type="dxa"/>
          </w:tcPr>
          <w:p w14:paraId="60A7DEAC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272" w:type="dxa"/>
          </w:tcPr>
          <w:p w14:paraId="23165B3B" w14:textId="77777777" w:rsidR="00E14469" w:rsidRPr="00095694" w:rsidRDefault="00E14469" w:rsidP="006D7E4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For each experiment and each experimental group, including controls,</w:t>
            </w:r>
            <w:r w:rsidR="006D7E46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provide precise details of all procedures carried out. For example:</w:t>
            </w:r>
          </w:p>
          <w:p w14:paraId="2BB6ABBE" w14:textId="77777777" w:rsidR="00E14469" w:rsidRPr="00095694" w:rsidRDefault="00E14469" w:rsidP="006D7E4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a. How (e.g. drug formulation and dose, site and route of administration,</w:t>
            </w:r>
            <w:r w:rsidR="006D7E46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5694">
              <w:rPr>
                <w:rFonts w:asciiTheme="majorBidi" w:hAnsiTheme="majorBidi" w:cstheme="majorBidi"/>
                <w:sz w:val="24"/>
                <w:szCs w:val="24"/>
              </w:rPr>
              <w:t>anaesthesia</w:t>
            </w:r>
            <w:proofErr w:type="spellEnd"/>
            <w:r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and analgesia used [including monitoring], surgical</w:t>
            </w:r>
            <w:r w:rsidR="006D7E46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procedure, method of euthanasia). Provide details of any specialist</w:t>
            </w:r>
            <w:r w:rsidR="006D7E46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equipment used, including supplier(s).</w:t>
            </w:r>
          </w:p>
          <w:p w14:paraId="19E7728A" w14:textId="77777777" w:rsidR="00E14469" w:rsidRPr="00095694" w:rsidRDefault="00E14469" w:rsidP="0023237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b. When (e.g. time of day).</w:t>
            </w:r>
          </w:p>
          <w:p w14:paraId="5F21DBCB" w14:textId="77777777" w:rsidR="00E14469" w:rsidRPr="00095694" w:rsidRDefault="00E14469" w:rsidP="0023237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c. Where (e.g. home cage, laboratory, water maze).</w:t>
            </w:r>
          </w:p>
          <w:p w14:paraId="30F9D569" w14:textId="77777777" w:rsidR="00E14469" w:rsidRPr="00095694" w:rsidRDefault="00E14469" w:rsidP="006D7E4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d. Why (e.g. rationale for choice of specific </w:t>
            </w:r>
            <w:proofErr w:type="spellStart"/>
            <w:r w:rsidRPr="00095694">
              <w:rPr>
                <w:rFonts w:asciiTheme="majorBidi" w:hAnsiTheme="majorBidi" w:cstheme="majorBidi"/>
                <w:sz w:val="24"/>
                <w:szCs w:val="24"/>
              </w:rPr>
              <w:t>anaesthetic</w:t>
            </w:r>
            <w:proofErr w:type="spellEnd"/>
            <w:r w:rsidRPr="00095694">
              <w:rPr>
                <w:rFonts w:asciiTheme="majorBidi" w:hAnsiTheme="majorBidi" w:cstheme="majorBidi"/>
                <w:sz w:val="24"/>
                <w:szCs w:val="24"/>
              </w:rPr>
              <w:t>, route of</w:t>
            </w:r>
            <w:r w:rsidR="006D7E46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administration, drug dose used).</w:t>
            </w:r>
          </w:p>
        </w:tc>
        <w:tc>
          <w:tcPr>
            <w:tcW w:w="1843" w:type="dxa"/>
          </w:tcPr>
          <w:p w14:paraId="7B7CEEBD" w14:textId="77777777" w:rsidR="00E14469" w:rsidRPr="00095694" w:rsidRDefault="00BA4D1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Methods: section </w:t>
            </w:r>
            <w:proofErr w:type="gramStart"/>
            <w:r w:rsidRPr="00095694">
              <w:rPr>
                <w:rFonts w:asciiTheme="majorBidi" w:hAnsiTheme="majorBidi" w:cstheme="majorBidi"/>
                <w:sz w:val="24"/>
                <w:szCs w:val="24"/>
              </w:rPr>
              <w:t>2.2 ,</w:t>
            </w:r>
            <w:proofErr w:type="gramEnd"/>
            <w:r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2.3</w:t>
            </w:r>
          </w:p>
        </w:tc>
      </w:tr>
      <w:tr w:rsidR="00E14469" w:rsidRPr="00095694" w14:paraId="649A416D" w14:textId="77777777" w:rsidTr="00E14469">
        <w:tc>
          <w:tcPr>
            <w:tcW w:w="2605" w:type="dxa"/>
          </w:tcPr>
          <w:p w14:paraId="5D0D04C2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Experimental animals</w:t>
            </w:r>
          </w:p>
        </w:tc>
        <w:tc>
          <w:tcPr>
            <w:tcW w:w="623" w:type="dxa"/>
          </w:tcPr>
          <w:p w14:paraId="577C7838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272" w:type="dxa"/>
          </w:tcPr>
          <w:p w14:paraId="5D1CE2D8" w14:textId="77777777" w:rsidR="00E14469" w:rsidRPr="00095694" w:rsidRDefault="00E14469" w:rsidP="00BA4D1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a. Provide details of the animals used, including species, strain, </w:t>
            </w:r>
            <w:proofErr w:type="spellStart"/>
            <w:proofErr w:type="gramStart"/>
            <w:r w:rsidRPr="00095694">
              <w:rPr>
                <w:rFonts w:asciiTheme="majorBidi" w:hAnsiTheme="majorBidi" w:cstheme="majorBidi"/>
                <w:sz w:val="24"/>
                <w:szCs w:val="24"/>
              </w:rPr>
              <w:t>sex,developmental</w:t>
            </w:r>
            <w:proofErr w:type="spellEnd"/>
            <w:proofErr w:type="gramEnd"/>
            <w:r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stage (e.g. mean or median age plus age range) and</w:t>
            </w:r>
            <w:r w:rsidR="00BA4D13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weight (e.g. mean or median weight plus weight range).</w:t>
            </w:r>
          </w:p>
          <w:p w14:paraId="383764E4" w14:textId="77777777" w:rsidR="00E14469" w:rsidRPr="00095694" w:rsidRDefault="00E14469" w:rsidP="00BA4D1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b. Provide further relevant information such as the source of animals,</w:t>
            </w:r>
            <w:r w:rsidR="00BA4D13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international strain nomenclature, genetic modification status (e.g.</w:t>
            </w:r>
            <w:r w:rsidR="00BA4D13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knock-out or transgenic), genotype, health/immune status, drug or test</w:t>
            </w:r>
          </w:p>
          <w:p w14:paraId="4026524C" w14:textId="77777777" w:rsidR="00E14469" w:rsidRPr="00095694" w:rsidRDefault="00E14469" w:rsidP="002323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naïve, previous procedures, etc.</w:t>
            </w:r>
          </w:p>
        </w:tc>
        <w:tc>
          <w:tcPr>
            <w:tcW w:w="1843" w:type="dxa"/>
          </w:tcPr>
          <w:p w14:paraId="193014CA" w14:textId="77777777" w:rsidR="00E14469" w:rsidRPr="00095694" w:rsidRDefault="00BA4D1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Methods: section 2.1</w:t>
            </w:r>
          </w:p>
        </w:tc>
      </w:tr>
      <w:tr w:rsidR="00E14469" w:rsidRPr="00095694" w14:paraId="71036C73" w14:textId="77777777" w:rsidTr="00E14469">
        <w:tc>
          <w:tcPr>
            <w:tcW w:w="2605" w:type="dxa"/>
          </w:tcPr>
          <w:p w14:paraId="0CCCEDB5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Housing and husbandry</w:t>
            </w:r>
          </w:p>
        </w:tc>
        <w:tc>
          <w:tcPr>
            <w:tcW w:w="623" w:type="dxa"/>
          </w:tcPr>
          <w:p w14:paraId="2CC7FCF1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272" w:type="dxa"/>
          </w:tcPr>
          <w:p w14:paraId="0F3F6845" w14:textId="77777777" w:rsidR="00E14469" w:rsidRPr="00095694" w:rsidRDefault="00E14469" w:rsidP="0023237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Provide details of:</w:t>
            </w:r>
          </w:p>
          <w:p w14:paraId="0E8FD3D2" w14:textId="77777777" w:rsidR="00E14469" w:rsidRPr="00095694" w:rsidRDefault="00E14469" w:rsidP="00BA4D1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a. Housing (type of facility e.g. specific pathogen free [SPF]; type of cage or</w:t>
            </w:r>
            <w:r w:rsidR="00BA4D13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housing; bedding material; number of cage companions; tank shape and</w:t>
            </w:r>
            <w:r w:rsidR="00BA4D13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material etc. for fish).</w:t>
            </w:r>
          </w:p>
          <w:p w14:paraId="3EBDCDF8" w14:textId="77777777" w:rsidR="00E14469" w:rsidRPr="00095694" w:rsidRDefault="00E14469" w:rsidP="00BA4D1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b. Husbandry conditions (e.g. breeding </w:t>
            </w:r>
            <w:proofErr w:type="spellStart"/>
            <w:r w:rsidRPr="00095694">
              <w:rPr>
                <w:rFonts w:asciiTheme="majorBidi" w:hAnsiTheme="majorBidi" w:cstheme="majorBidi"/>
                <w:sz w:val="24"/>
                <w:szCs w:val="24"/>
              </w:rPr>
              <w:t>programme</w:t>
            </w:r>
            <w:proofErr w:type="spellEnd"/>
            <w:r w:rsidRPr="00095694">
              <w:rPr>
                <w:rFonts w:asciiTheme="majorBidi" w:hAnsiTheme="majorBidi" w:cstheme="majorBidi"/>
                <w:sz w:val="24"/>
                <w:szCs w:val="24"/>
              </w:rPr>
              <w:t>, light/dark cycle,</w:t>
            </w:r>
            <w:r w:rsidR="00BA4D13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temperature, quality of wa</w:t>
            </w:r>
            <w:r w:rsidR="00BA4D13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ter </w:t>
            </w:r>
            <w:proofErr w:type="spellStart"/>
            <w:r w:rsidR="00BA4D13" w:rsidRPr="00095694">
              <w:rPr>
                <w:rFonts w:asciiTheme="majorBidi" w:hAnsiTheme="majorBidi" w:cstheme="majorBidi"/>
                <w:sz w:val="24"/>
                <w:szCs w:val="24"/>
              </w:rPr>
              <w:t>etc</w:t>
            </w:r>
            <w:proofErr w:type="spellEnd"/>
            <w:r w:rsidR="00BA4D13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for fish, type of food,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access to food</w:t>
            </w:r>
            <w:r w:rsidR="00BA4D13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and water, environmental enrichment).</w:t>
            </w:r>
          </w:p>
          <w:p w14:paraId="12938328" w14:textId="77777777" w:rsidR="00E14469" w:rsidRPr="00095694" w:rsidRDefault="00E14469" w:rsidP="00BA4D1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c. Welfare-related assessments and interventions that were carried out</w:t>
            </w:r>
            <w:r w:rsidR="00BA4D13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prior to, during, or after the experiment.</w:t>
            </w:r>
          </w:p>
        </w:tc>
        <w:tc>
          <w:tcPr>
            <w:tcW w:w="1843" w:type="dxa"/>
          </w:tcPr>
          <w:p w14:paraId="401B43C3" w14:textId="77777777" w:rsidR="00E14469" w:rsidRPr="00095694" w:rsidRDefault="00BA4D1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Methods: section 2.1</w:t>
            </w:r>
          </w:p>
        </w:tc>
      </w:tr>
      <w:tr w:rsidR="00E14469" w:rsidRPr="00095694" w14:paraId="71C535A1" w14:textId="77777777" w:rsidTr="00E14469">
        <w:tc>
          <w:tcPr>
            <w:tcW w:w="2605" w:type="dxa"/>
          </w:tcPr>
          <w:p w14:paraId="2B646519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Sample size</w:t>
            </w:r>
          </w:p>
        </w:tc>
        <w:tc>
          <w:tcPr>
            <w:tcW w:w="623" w:type="dxa"/>
          </w:tcPr>
          <w:p w14:paraId="45874A85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272" w:type="dxa"/>
          </w:tcPr>
          <w:p w14:paraId="7242B35E" w14:textId="77777777" w:rsidR="00E14469" w:rsidRPr="00095694" w:rsidRDefault="00E14469" w:rsidP="00BA4D1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a. Specify the total number of animals used in each experiment, and the</w:t>
            </w:r>
            <w:r w:rsidR="00BA4D13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number of animals in each experimental group.</w:t>
            </w:r>
          </w:p>
          <w:p w14:paraId="03E8224D" w14:textId="77777777" w:rsidR="00E14469" w:rsidRPr="00095694" w:rsidRDefault="00E14469" w:rsidP="00BA4D1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b. Explain how the number of </w:t>
            </w:r>
            <w:r w:rsidR="00BA4D13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animals was arrived at. Provide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details of any</w:t>
            </w:r>
            <w:r w:rsidR="00BA4D13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sample size calculation used.</w:t>
            </w:r>
          </w:p>
          <w:p w14:paraId="7B788EE7" w14:textId="77777777" w:rsidR="00E14469" w:rsidRPr="00095694" w:rsidRDefault="00E14469" w:rsidP="00BA4D1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c. Indicate the number of i</w:t>
            </w:r>
            <w:r w:rsidR="00BA4D13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ndependent replications of each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experiment, if</w:t>
            </w:r>
            <w:r w:rsidR="00BA4D13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relevant.</w:t>
            </w:r>
          </w:p>
        </w:tc>
        <w:tc>
          <w:tcPr>
            <w:tcW w:w="1843" w:type="dxa"/>
          </w:tcPr>
          <w:p w14:paraId="5B0F3731" w14:textId="77777777" w:rsidR="00E14469" w:rsidRPr="00095694" w:rsidRDefault="00DA06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ethods: section 2.1</w:t>
            </w:r>
          </w:p>
        </w:tc>
      </w:tr>
      <w:tr w:rsidR="00E14469" w:rsidRPr="00095694" w14:paraId="79163950" w14:textId="77777777" w:rsidTr="00E14469">
        <w:tc>
          <w:tcPr>
            <w:tcW w:w="2605" w:type="dxa"/>
          </w:tcPr>
          <w:p w14:paraId="35A751BB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Allocating animals to experimental groups</w:t>
            </w:r>
          </w:p>
        </w:tc>
        <w:tc>
          <w:tcPr>
            <w:tcW w:w="623" w:type="dxa"/>
          </w:tcPr>
          <w:p w14:paraId="6EF750AB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272" w:type="dxa"/>
          </w:tcPr>
          <w:p w14:paraId="20DE92E1" w14:textId="77777777" w:rsidR="00E14469" w:rsidRPr="00095694" w:rsidRDefault="00E14469" w:rsidP="00DA06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a. Give full details of how animals were allocated to experimental groups,</w:t>
            </w:r>
            <w:r w:rsidR="00DA06AC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including </w:t>
            </w:r>
            <w:proofErr w:type="spellStart"/>
            <w:r w:rsidRPr="00095694">
              <w:rPr>
                <w:rFonts w:asciiTheme="majorBidi" w:hAnsiTheme="majorBidi" w:cstheme="majorBidi"/>
                <w:sz w:val="24"/>
                <w:szCs w:val="24"/>
              </w:rPr>
              <w:t>randomisation</w:t>
            </w:r>
            <w:proofErr w:type="spellEnd"/>
            <w:r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or matching if done.</w:t>
            </w:r>
          </w:p>
          <w:p w14:paraId="15B584CD" w14:textId="77777777" w:rsidR="00E14469" w:rsidRPr="00095694" w:rsidRDefault="00E14469" w:rsidP="00DA06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b. Describe the order in which the animals in the different experimental</w:t>
            </w:r>
            <w:r w:rsidR="00DA06AC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groups were treated and assessed.</w:t>
            </w:r>
          </w:p>
        </w:tc>
        <w:tc>
          <w:tcPr>
            <w:tcW w:w="1843" w:type="dxa"/>
          </w:tcPr>
          <w:p w14:paraId="6FB475C0" w14:textId="77777777" w:rsidR="00E14469" w:rsidRPr="00095694" w:rsidRDefault="00DA06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Methods: section 2.1, 2.2</w:t>
            </w:r>
          </w:p>
        </w:tc>
      </w:tr>
      <w:tr w:rsidR="00E14469" w:rsidRPr="00095694" w14:paraId="33B0B43D" w14:textId="77777777" w:rsidTr="00E14469">
        <w:tc>
          <w:tcPr>
            <w:tcW w:w="2605" w:type="dxa"/>
          </w:tcPr>
          <w:p w14:paraId="64A1A7EC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Experimental outcomes</w:t>
            </w:r>
          </w:p>
        </w:tc>
        <w:tc>
          <w:tcPr>
            <w:tcW w:w="623" w:type="dxa"/>
          </w:tcPr>
          <w:p w14:paraId="28B3FE4C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272" w:type="dxa"/>
          </w:tcPr>
          <w:p w14:paraId="1C2F833A" w14:textId="77777777" w:rsidR="00E14469" w:rsidRPr="00095694" w:rsidRDefault="00E14469" w:rsidP="00A851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Clearly define the primary and secondary experimental outcomes assessed</w:t>
            </w:r>
            <w:r w:rsidR="00A8512F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(e.g. cell death, molecular markers, </w:t>
            </w:r>
            <w:proofErr w:type="spellStart"/>
            <w:r w:rsidRPr="00095694">
              <w:rPr>
                <w:rFonts w:asciiTheme="majorBidi" w:hAnsiTheme="majorBidi" w:cstheme="majorBidi"/>
                <w:sz w:val="24"/>
                <w:szCs w:val="24"/>
              </w:rPr>
              <w:t>behavioural</w:t>
            </w:r>
            <w:proofErr w:type="spellEnd"/>
            <w:r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changes).</w:t>
            </w:r>
          </w:p>
        </w:tc>
        <w:tc>
          <w:tcPr>
            <w:tcW w:w="1843" w:type="dxa"/>
          </w:tcPr>
          <w:p w14:paraId="65CA04D6" w14:textId="77777777" w:rsidR="00E14469" w:rsidRPr="00095694" w:rsidRDefault="00BC05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Methods: section 2.4, 2.5</w:t>
            </w:r>
          </w:p>
          <w:p w14:paraId="12286B7F" w14:textId="77777777" w:rsidR="00BC05DE" w:rsidRPr="00095694" w:rsidRDefault="00BC05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Results: section 3.1, 3.2, 3.3</w:t>
            </w:r>
          </w:p>
        </w:tc>
      </w:tr>
      <w:tr w:rsidR="00E14469" w:rsidRPr="00095694" w14:paraId="42407805" w14:textId="77777777" w:rsidTr="00E14469">
        <w:tc>
          <w:tcPr>
            <w:tcW w:w="2605" w:type="dxa"/>
          </w:tcPr>
          <w:p w14:paraId="1CFF5E7B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Statistical methods</w:t>
            </w:r>
          </w:p>
        </w:tc>
        <w:tc>
          <w:tcPr>
            <w:tcW w:w="623" w:type="dxa"/>
          </w:tcPr>
          <w:p w14:paraId="0BD851C1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272" w:type="dxa"/>
          </w:tcPr>
          <w:p w14:paraId="04C50E04" w14:textId="77777777" w:rsidR="00E14469" w:rsidRPr="00095694" w:rsidRDefault="00E14469" w:rsidP="0023237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a. Provide details of the statistical methods used for each analysis.</w:t>
            </w:r>
          </w:p>
          <w:p w14:paraId="16B76C13" w14:textId="77777777" w:rsidR="00E14469" w:rsidRPr="00095694" w:rsidRDefault="00E14469" w:rsidP="00BC05D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b. Specify the unit of analysis for each dataset (e.g. single animal, group of</w:t>
            </w:r>
            <w:r w:rsidR="00BC05DE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animals, single neuron).</w:t>
            </w:r>
          </w:p>
          <w:p w14:paraId="15B9C65C" w14:textId="77777777" w:rsidR="00E14469" w:rsidRPr="00095694" w:rsidRDefault="00E14469" w:rsidP="00BC05D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c. Describe any methods used to assess whether the data met the</w:t>
            </w:r>
            <w:r w:rsidR="00BC05DE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assumptions of the statistical approach.</w:t>
            </w:r>
          </w:p>
        </w:tc>
        <w:tc>
          <w:tcPr>
            <w:tcW w:w="1843" w:type="dxa"/>
          </w:tcPr>
          <w:p w14:paraId="12FB6668" w14:textId="77777777" w:rsidR="00E14469" w:rsidRPr="00095694" w:rsidRDefault="00BC05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Methods: section 2.6</w:t>
            </w:r>
          </w:p>
          <w:p w14:paraId="519452FC" w14:textId="77777777" w:rsidR="00BC05DE" w:rsidRPr="00095694" w:rsidRDefault="00BC05DE" w:rsidP="00917D5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Discussion:</w:t>
            </w:r>
            <w:r w:rsidR="00917D5A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throughout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paragraphs</w:t>
            </w:r>
          </w:p>
        </w:tc>
      </w:tr>
      <w:tr w:rsidR="00E14469" w:rsidRPr="00095694" w14:paraId="2FE064E3" w14:textId="77777777" w:rsidTr="00E14469">
        <w:tc>
          <w:tcPr>
            <w:tcW w:w="2605" w:type="dxa"/>
          </w:tcPr>
          <w:p w14:paraId="3E4935ED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Baseline data</w:t>
            </w:r>
          </w:p>
        </w:tc>
        <w:tc>
          <w:tcPr>
            <w:tcW w:w="623" w:type="dxa"/>
          </w:tcPr>
          <w:p w14:paraId="19A6A456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272" w:type="dxa"/>
          </w:tcPr>
          <w:p w14:paraId="28FB258D" w14:textId="77777777" w:rsidR="00E14469" w:rsidRPr="00095694" w:rsidRDefault="00E14469" w:rsidP="00BC05D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For each experimental group, report relevant characteristics and health</w:t>
            </w:r>
            <w:r w:rsidR="00BC05DE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status of animals (e.g. weig</w:t>
            </w:r>
            <w:r w:rsidR="00BC05DE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ht, microbiological status, and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drug or test naïve)</w:t>
            </w:r>
            <w:r w:rsidR="00BC05DE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prior to treatmen</w:t>
            </w:r>
            <w:r w:rsidR="00BC05DE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t or testing. (This information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can often be tabulated).</w:t>
            </w:r>
          </w:p>
        </w:tc>
        <w:tc>
          <w:tcPr>
            <w:tcW w:w="1843" w:type="dxa"/>
          </w:tcPr>
          <w:p w14:paraId="45DC4F70" w14:textId="77777777" w:rsidR="00E14469" w:rsidRPr="00095694" w:rsidRDefault="00BC05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Methods: section 2.1</w:t>
            </w:r>
          </w:p>
        </w:tc>
      </w:tr>
      <w:tr w:rsidR="00E14469" w:rsidRPr="00095694" w14:paraId="30F9F218" w14:textId="77777777" w:rsidTr="00E14469">
        <w:tc>
          <w:tcPr>
            <w:tcW w:w="2605" w:type="dxa"/>
          </w:tcPr>
          <w:p w14:paraId="4E8B3334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Numbers </w:t>
            </w:r>
            <w:proofErr w:type="spellStart"/>
            <w:r w:rsidRPr="00095694">
              <w:rPr>
                <w:rFonts w:asciiTheme="majorBidi" w:hAnsiTheme="majorBidi" w:cstheme="majorBidi"/>
                <w:sz w:val="24"/>
                <w:szCs w:val="24"/>
              </w:rPr>
              <w:t>analysed</w:t>
            </w:r>
            <w:proofErr w:type="spellEnd"/>
          </w:p>
        </w:tc>
        <w:tc>
          <w:tcPr>
            <w:tcW w:w="623" w:type="dxa"/>
          </w:tcPr>
          <w:p w14:paraId="4D382A75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5272" w:type="dxa"/>
          </w:tcPr>
          <w:p w14:paraId="7EC198CD" w14:textId="77777777" w:rsidR="00E14469" w:rsidRPr="00095694" w:rsidRDefault="00E14469" w:rsidP="00BC05D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a. Report the number of animals in each group included in each analysis.</w:t>
            </w:r>
            <w:r w:rsidR="00BC05DE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Report absolute numbers (e.g. 10/20, not 50%2).</w:t>
            </w:r>
          </w:p>
          <w:p w14:paraId="640FE98E" w14:textId="77777777" w:rsidR="00E14469" w:rsidRPr="00095694" w:rsidRDefault="00E14469" w:rsidP="002323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b. If any animals or data were not included in the analysis, explain why.</w:t>
            </w:r>
          </w:p>
        </w:tc>
        <w:tc>
          <w:tcPr>
            <w:tcW w:w="1843" w:type="dxa"/>
          </w:tcPr>
          <w:p w14:paraId="517FDACE" w14:textId="77777777" w:rsidR="00E14469" w:rsidRPr="00095694" w:rsidRDefault="00BC05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Methods: section 2.1, 2.2</w:t>
            </w:r>
          </w:p>
        </w:tc>
      </w:tr>
      <w:tr w:rsidR="00E14469" w:rsidRPr="00095694" w14:paraId="2B3322E7" w14:textId="77777777" w:rsidTr="00E14469">
        <w:tc>
          <w:tcPr>
            <w:tcW w:w="2605" w:type="dxa"/>
          </w:tcPr>
          <w:p w14:paraId="7FC953B6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Outcomes and estimation</w:t>
            </w:r>
          </w:p>
        </w:tc>
        <w:tc>
          <w:tcPr>
            <w:tcW w:w="623" w:type="dxa"/>
          </w:tcPr>
          <w:p w14:paraId="699D7AE1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5272" w:type="dxa"/>
          </w:tcPr>
          <w:p w14:paraId="597FFD0D" w14:textId="77777777" w:rsidR="00E14469" w:rsidRPr="00095694" w:rsidRDefault="00E14469" w:rsidP="00BC05D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Report the results for each analysis carried out, with a measure of precision</w:t>
            </w:r>
            <w:r w:rsidR="00BC05DE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(e.g. standard error or confidence interval).</w:t>
            </w:r>
          </w:p>
        </w:tc>
        <w:tc>
          <w:tcPr>
            <w:tcW w:w="1843" w:type="dxa"/>
          </w:tcPr>
          <w:p w14:paraId="1E1BCA78" w14:textId="6E47A793" w:rsidR="00E14469" w:rsidRPr="00095694" w:rsidRDefault="007540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Results: Figure1 C-F, Figure2 C-F, Figure3 C,</w:t>
            </w:r>
            <w:r w:rsidR="00714DC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</w:tr>
      <w:tr w:rsidR="00E14469" w:rsidRPr="00095694" w14:paraId="0552F7C5" w14:textId="77777777" w:rsidTr="00E14469">
        <w:tc>
          <w:tcPr>
            <w:tcW w:w="2605" w:type="dxa"/>
          </w:tcPr>
          <w:p w14:paraId="63CED26E" w14:textId="3CBFF54C" w:rsidR="00E14469" w:rsidRPr="00095694" w:rsidRDefault="00714D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Adverse</w:t>
            </w:r>
            <w:r w:rsidR="00E14469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events</w:t>
            </w:r>
          </w:p>
        </w:tc>
        <w:tc>
          <w:tcPr>
            <w:tcW w:w="623" w:type="dxa"/>
          </w:tcPr>
          <w:p w14:paraId="106BAFFD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5272" w:type="dxa"/>
          </w:tcPr>
          <w:p w14:paraId="0E4B3137" w14:textId="77777777" w:rsidR="00E14469" w:rsidRPr="00095694" w:rsidRDefault="00E14469" w:rsidP="0023237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a. Give details of </w:t>
            </w:r>
            <w:proofErr w:type="gramStart"/>
            <w:r w:rsidRPr="00095694">
              <w:rPr>
                <w:rFonts w:asciiTheme="majorBidi" w:hAnsiTheme="majorBidi" w:cstheme="majorBidi"/>
                <w:sz w:val="24"/>
                <w:szCs w:val="24"/>
              </w:rPr>
              <w:t>all important</w:t>
            </w:r>
            <w:proofErr w:type="gramEnd"/>
            <w:r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adverse events in each experimental group.</w:t>
            </w:r>
          </w:p>
          <w:p w14:paraId="75ABB636" w14:textId="77777777" w:rsidR="00E14469" w:rsidRPr="00095694" w:rsidRDefault="00E14469" w:rsidP="007540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b. Describe any modifications to the experimental protocols made to</w:t>
            </w:r>
            <w:r w:rsidR="00754040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reduce adverse events.</w:t>
            </w:r>
          </w:p>
        </w:tc>
        <w:tc>
          <w:tcPr>
            <w:tcW w:w="1843" w:type="dxa"/>
          </w:tcPr>
          <w:p w14:paraId="577A2E67" w14:textId="77777777" w:rsidR="00E14469" w:rsidRPr="00095694" w:rsidRDefault="007540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Methods: section 2.2. sentence 3</w:t>
            </w:r>
          </w:p>
        </w:tc>
      </w:tr>
      <w:tr w:rsidR="00E14469" w:rsidRPr="00095694" w14:paraId="35AB67CA" w14:textId="77777777" w:rsidTr="00E14469">
        <w:tc>
          <w:tcPr>
            <w:tcW w:w="2605" w:type="dxa"/>
          </w:tcPr>
          <w:p w14:paraId="5AF7E594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Interpretation/scientific implications</w:t>
            </w:r>
          </w:p>
        </w:tc>
        <w:tc>
          <w:tcPr>
            <w:tcW w:w="623" w:type="dxa"/>
          </w:tcPr>
          <w:p w14:paraId="732F54A0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5272" w:type="dxa"/>
          </w:tcPr>
          <w:p w14:paraId="79CE739C" w14:textId="77777777" w:rsidR="00E14469" w:rsidRPr="00095694" w:rsidRDefault="00E14469" w:rsidP="007540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a. Interpret the results, taking into account the study objectives and</w:t>
            </w:r>
            <w:r w:rsidR="00754040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hypotheses, current theory and other relevant studies in the literature.</w:t>
            </w:r>
          </w:p>
          <w:p w14:paraId="003620AF" w14:textId="77777777" w:rsidR="00E14469" w:rsidRPr="00095694" w:rsidRDefault="00E14469" w:rsidP="007540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. Comment on the study limi</w:t>
            </w:r>
            <w:r w:rsidR="00754040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tations including any potential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sources of bias,</w:t>
            </w:r>
            <w:r w:rsidR="00754040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any limitatio</w:t>
            </w:r>
            <w:r w:rsidR="00754040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ns of the animal model, and the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imprecision associated with</w:t>
            </w:r>
            <w:r w:rsidR="00754040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the results2.</w:t>
            </w:r>
          </w:p>
          <w:p w14:paraId="37909A8A" w14:textId="77777777" w:rsidR="00E14469" w:rsidRPr="00095694" w:rsidRDefault="00E14469" w:rsidP="007540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c. Describe any implications of your experimental methods or findings for</w:t>
            </w:r>
            <w:r w:rsidR="00754040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the replacement, refinement or reduction (the 3Rs) of the use of animals</w:t>
            </w:r>
            <w:r w:rsidR="00754040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in research.</w:t>
            </w:r>
          </w:p>
        </w:tc>
        <w:tc>
          <w:tcPr>
            <w:tcW w:w="1843" w:type="dxa"/>
          </w:tcPr>
          <w:p w14:paraId="4185661E" w14:textId="77777777" w:rsidR="00E14469" w:rsidRPr="00095694" w:rsidRDefault="00917D5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iscussion: throughout paragraphs</w:t>
            </w:r>
          </w:p>
        </w:tc>
      </w:tr>
      <w:tr w:rsidR="00E14469" w:rsidRPr="00095694" w14:paraId="338A86AC" w14:textId="77777777" w:rsidTr="00E14469">
        <w:tc>
          <w:tcPr>
            <w:tcW w:w="2605" w:type="dxa"/>
          </w:tcPr>
          <w:p w14:paraId="0BB97086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95694">
              <w:rPr>
                <w:rFonts w:asciiTheme="majorBidi" w:hAnsiTheme="majorBidi" w:cstheme="majorBidi"/>
                <w:sz w:val="24"/>
                <w:szCs w:val="24"/>
              </w:rPr>
              <w:t>Generalisibility</w:t>
            </w:r>
            <w:proofErr w:type="spellEnd"/>
            <w:r w:rsidRPr="00095694">
              <w:rPr>
                <w:rFonts w:asciiTheme="majorBidi" w:hAnsiTheme="majorBidi" w:cstheme="majorBidi"/>
                <w:sz w:val="24"/>
                <w:szCs w:val="24"/>
              </w:rPr>
              <w:t>/translation</w:t>
            </w:r>
          </w:p>
        </w:tc>
        <w:tc>
          <w:tcPr>
            <w:tcW w:w="623" w:type="dxa"/>
          </w:tcPr>
          <w:p w14:paraId="641E8ABC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5272" w:type="dxa"/>
          </w:tcPr>
          <w:p w14:paraId="02BD4822" w14:textId="77777777" w:rsidR="00E14469" w:rsidRPr="00095694" w:rsidRDefault="00E14469" w:rsidP="007540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Comment on whether, and how, the fi</w:t>
            </w:r>
            <w:r w:rsidR="00754040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ndings of this study are likely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="00754040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translate to other species or systems, including any relevance to human</w:t>
            </w:r>
            <w:r w:rsidR="00754040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biology.</w:t>
            </w:r>
          </w:p>
        </w:tc>
        <w:tc>
          <w:tcPr>
            <w:tcW w:w="1843" w:type="dxa"/>
          </w:tcPr>
          <w:p w14:paraId="3285012A" w14:textId="77777777" w:rsidR="00E14469" w:rsidRPr="00095694" w:rsidRDefault="0018772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Conclusion</w:t>
            </w:r>
          </w:p>
        </w:tc>
      </w:tr>
      <w:tr w:rsidR="00E14469" w:rsidRPr="00095694" w14:paraId="455EF9CC" w14:textId="77777777" w:rsidTr="00E14469">
        <w:tc>
          <w:tcPr>
            <w:tcW w:w="2605" w:type="dxa"/>
          </w:tcPr>
          <w:p w14:paraId="645D39DE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Funding</w:t>
            </w:r>
          </w:p>
        </w:tc>
        <w:tc>
          <w:tcPr>
            <w:tcW w:w="623" w:type="dxa"/>
          </w:tcPr>
          <w:p w14:paraId="6781DB21" w14:textId="77777777" w:rsidR="00E14469" w:rsidRPr="00095694" w:rsidRDefault="00E14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5272" w:type="dxa"/>
          </w:tcPr>
          <w:p w14:paraId="7BC066E3" w14:textId="77777777" w:rsidR="00E14469" w:rsidRPr="00095694" w:rsidRDefault="00E14469" w:rsidP="0018772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List all funding sources (including grant number) and the role of the</w:t>
            </w:r>
            <w:r w:rsidR="0018772A" w:rsidRPr="000956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5694">
              <w:rPr>
                <w:rFonts w:asciiTheme="majorBidi" w:hAnsiTheme="majorBidi" w:cstheme="majorBidi"/>
                <w:sz w:val="24"/>
                <w:szCs w:val="24"/>
              </w:rPr>
              <w:t>funder(s) in the study.</w:t>
            </w:r>
          </w:p>
        </w:tc>
        <w:tc>
          <w:tcPr>
            <w:tcW w:w="1843" w:type="dxa"/>
          </w:tcPr>
          <w:p w14:paraId="1F3813DE" w14:textId="77777777" w:rsidR="00E14469" w:rsidRPr="00095694" w:rsidRDefault="0018772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5694">
              <w:rPr>
                <w:rFonts w:asciiTheme="majorBidi" w:hAnsiTheme="majorBidi" w:cstheme="majorBidi"/>
                <w:sz w:val="24"/>
                <w:szCs w:val="24"/>
              </w:rPr>
              <w:t>Acknowledgement</w:t>
            </w:r>
          </w:p>
        </w:tc>
      </w:tr>
    </w:tbl>
    <w:p w14:paraId="67A1F241" w14:textId="77777777" w:rsidR="00210A02" w:rsidRPr="00095694" w:rsidRDefault="00210A02" w:rsidP="00EA2C7E">
      <w:pPr>
        <w:rPr>
          <w:rFonts w:asciiTheme="majorBidi" w:hAnsiTheme="majorBidi" w:cstheme="majorBidi"/>
          <w:sz w:val="24"/>
          <w:szCs w:val="24"/>
        </w:rPr>
      </w:pPr>
    </w:p>
    <w:sectPr w:rsidR="00210A02" w:rsidRPr="00095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5C65"/>
    <w:rsid w:val="00022F37"/>
    <w:rsid w:val="00095694"/>
    <w:rsid w:val="00185C65"/>
    <w:rsid w:val="0018772A"/>
    <w:rsid w:val="00210A02"/>
    <w:rsid w:val="00232372"/>
    <w:rsid w:val="00425684"/>
    <w:rsid w:val="00676B15"/>
    <w:rsid w:val="006B497A"/>
    <w:rsid w:val="006D7E46"/>
    <w:rsid w:val="00704345"/>
    <w:rsid w:val="00714DC2"/>
    <w:rsid w:val="00754040"/>
    <w:rsid w:val="00917D5A"/>
    <w:rsid w:val="009F7E70"/>
    <w:rsid w:val="00A466AE"/>
    <w:rsid w:val="00A8512F"/>
    <w:rsid w:val="00BA4D13"/>
    <w:rsid w:val="00BC05DE"/>
    <w:rsid w:val="00DA06AC"/>
    <w:rsid w:val="00E14469"/>
    <w:rsid w:val="00EA2C7E"/>
    <w:rsid w:val="00E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81F69"/>
  <w15:chartTrackingRefBased/>
  <w15:docId w15:val="{D7228E23-BEA0-4FF2-A8A4-E0BC3E6D3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C00274-26FF-4919-83E3-67EE75569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4</Pages>
  <Words>994</Words>
  <Characters>566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دکتر وحید رزبان</dc:creator>
  <cp:keywords/>
  <dc:description/>
  <cp:lastModifiedBy>massood ezzatabadipour</cp:lastModifiedBy>
  <cp:revision>14</cp:revision>
  <dcterms:created xsi:type="dcterms:W3CDTF">2020-10-18T04:36:00Z</dcterms:created>
  <dcterms:modified xsi:type="dcterms:W3CDTF">2020-10-18T19:18:00Z</dcterms:modified>
</cp:coreProperties>
</file>